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E6E50" w14:textId="0F53B2C0" w:rsidR="00BF5508" w:rsidRDefault="00EF0E4A">
      <w:pPr>
        <w:rPr>
          <w:b/>
          <w:bCs/>
        </w:rPr>
      </w:pPr>
      <w:r w:rsidRPr="00EF0E4A">
        <w:rPr>
          <w:b/>
          <w:bCs/>
        </w:rPr>
        <w:t>Supplemental Data Captions</w:t>
      </w:r>
    </w:p>
    <w:p w14:paraId="18FD1FB5" w14:textId="41B61FD2" w:rsidR="00EF0E4A" w:rsidRDefault="00EF0E4A">
      <w:pPr>
        <w:rPr>
          <w:b/>
          <w:bCs/>
        </w:rPr>
      </w:pPr>
    </w:p>
    <w:p w14:paraId="02EF968E" w14:textId="6869208C" w:rsidR="00EF0E4A" w:rsidRDefault="001B210E">
      <w:pPr>
        <w:rPr>
          <w:iCs/>
        </w:rPr>
      </w:pPr>
      <w:r>
        <w:rPr>
          <w:b/>
          <w:iCs/>
        </w:rPr>
        <w:t xml:space="preserve">Appendix </w:t>
      </w:r>
      <w:r w:rsidR="00EF0E4A" w:rsidRPr="001F68AD">
        <w:rPr>
          <w:b/>
          <w:iCs/>
        </w:rPr>
        <w:t xml:space="preserve">Figure </w:t>
      </w:r>
      <w:r w:rsidR="007E4058">
        <w:rPr>
          <w:b/>
          <w:iCs/>
        </w:rPr>
        <w:t>1</w:t>
      </w:r>
      <w:r w:rsidR="00EF0E4A" w:rsidRPr="005F59DF">
        <w:rPr>
          <w:iCs/>
        </w:rPr>
        <w:t>. Patient flow chart for breast cancer</w:t>
      </w:r>
    </w:p>
    <w:p w14:paraId="7B96D9A6" w14:textId="6528B3EE" w:rsidR="00EF0E4A" w:rsidRDefault="00EF0E4A">
      <w:pPr>
        <w:rPr>
          <w:iCs/>
        </w:rPr>
      </w:pPr>
    </w:p>
    <w:p w14:paraId="658BB0C3" w14:textId="78328DB9" w:rsidR="00EF0E4A" w:rsidRDefault="001B210E">
      <w:r>
        <w:rPr>
          <w:b/>
        </w:rPr>
        <w:t xml:space="preserve">Appendix </w:t>
      </w:r>
      <w:r w:rsidR="00EF0E4A" w:rsidRPr="001F68AD">
        <w:rPr>
          <w:b/>
        </w:rPr>
        <w:t xml:space="preserve">Figure </w:t>
      </w:r>
      <w:r w:rsidR="007E4058">
        <w:rPr>
          <w:b/>
        </w:rPr>
        <w:t>2</w:t>
      </w:r>
      <w:r w:rsidR="00EF0E4A" w:rsidRPr="002F678B">
        <w:t>. Patient flow chart for colorectal cancer</w:t>
      </w:r>
    </w:p>
    <w:p w14:paraId="4B564D8C" w14:textId="5C8264CD" w:rsidR="00EF0E4A" w:rsidRDefault="00EF0E4A">
      <w:pPr>
        <w:rPr>
          <w:b/>
        </w:rPr>
      </w:pPr>
    </w:p>
    <w:p w14:paraId="51B26734" w14:textId="77777777" w:rsidR="00831D3D" w:rsidRPr="0050774C" w:rsidRDefault="00831D3D" w:rsidP="00831D3D">
      <w:pPr>
        <w:rPr>
          <w:b/>
          <w:iCs/>
        </w:rPr>
      </w:pPr>
      <w:r w:rsidRPr="0050774C">
        <w:rPr>
          <w:b/>
          <w:iCs/>
        </w:rPr>
        <w:t>Appendix Table 1</w:t>
      </w:r>
      <w:r>
        <w:rPr>
          <w:b/>
          <w:iCs/>
        </w:rPr>
        <w:t xml:space="preserve">. </w:t>
      </w:r>
      <w:r w:rsidRPr="00C23205">
        <w:rPr>
          <w:bCs/>
          <w:iCs/>
        </w:rPr>
        <w:t>Characteristics of patients that received care at their nearest hospital (remainers) or at an alternative more distant hospital (leavers) for breast and colorectal cancer surgery.</w:t>
      </w:r>
    </w:p>
    <w:p w14:paraId="1161E963" w14:textId="77777777" w:rsidR="00831D3D" w:rsidRDefault="00831D3D">
      <w:pPr>
        <w:rPr>
          <w:b/>
        </w:rPr>
      </w:pPr>
    </w:p>
    <w:p w14:paraId="38414CBF" w14:textId="7B03F64F" w:rsidR="006D7177" w:rsidRPr="00C23205" w:rsidRDefault="006D7177" w:rsidP="006D7177">
      <w:pPr>
        <w:rPr>
          <w:rFonts w:cstheme="minorHAnsi"/>
          <w:b/>
          <w:iCs/>
        </w:rPr>
      </w:pPr>
      <w:r w:rsidRPr="00C23205">
        <w:rPr>
          <w:rFonts w:cstheme="minorHAnsi"/>
          <w:b/>
          <w:iCs/>
        </w:rPr>
        <w:t>Appendix Table 2</w:t>
      </w:r>
      <w:r>
        <w:rPr>
          <w:rFonts w:cstheme="minorHAnsi"/>
          <w:b/>
          <w:iCs/>
        </w:rPr>
        <w:t xml:space="preserve">. </w:t>
      </w:r>
      <w:r w:rsidRPr="00C23205">
        <w:rPr>
          <w:rFonts w:cstheme="minorHAnsi"/>
          <w:b/>
          <w:iCs/>
        </w:rPr>
        <w:t xml:space="preserve"> </w:t>
      </w:r>
      <w:r w:rsidRPr="00C23205">
        <w:rPr>
          <w:rFonts w:cstheme="minorHAnsi"/>
          <w:bCs/>
          <w:iCs/>
        </w:rPr>
        <w:t>Characteristics of hospitals providing breast cancer surgery with a net gain or loss of patient due to patient mobility</w:t>
      </w:r>
      <w:r w:rsidR="00591762">
        <w:rPr>
          <w:rFonts w:cstheme="minorHAnsi"/>
          <w:bCs/>
          <w:iCs/>
        </w:rPr>
        <w:t>.</w:t>
      </w:r>
    </w:p>
    <w:p w14:paraId="3DC89618" w14:textId="7F594E8D" w:rsidR="0074145F" w:rsidRDefault="0074145F">
      <w:pPr>
        <w:rPr>
          <w:b/>
        </w:rPr>
      </w:pPr>
    </w:p>
    <w:p w14:paraId="202770D5" w14:textId="0B1E43F4" w:rsidR="00EC0436" w:rsidRDefault="00EC0436">
      <w:pPr>
        <w:rPr>
          <w:b/>
        </w:rPr>
      </w:pPr>
      <w:r w:rsidRPr="00C23205">
        <w:rPr>
          <w:b/>
          <w:iCs/>
        </w:rPr>
        <w:t>Appendix Table 3</w:t>
      </w:r>
      <w:r>
        <w:rPr>
          <w:b/>
          <w:iCs/>
        </w:rPr>
        <w:t>.</w:t>
      </w:r>
      <w:r w:rsidRPr="00C23205">
        <w:rPr>
          <w:b/>
          <w:iCs/>
        </w:rPr>
        <w:t xml:space="preserve"> </w:t>
      </w:r>
      <w:r w:rsidRPr="00C23205">
        <w:rPr>
          <w:bCs/>
          <w:iCs/>
        </w:rPr>
        <w:t>Characteristics of hospitals providing breast cancer surgery with a net gain or loss of patient due to patient mobility</w:t>
      </w:r>
      <w:r>
        <w:rPr>
          <w:bCs/>
          <w:iCs/>
        </w:rPr>
        <w:t>.</w:t>
      </w:r>
    </w:p>
    <w:p w14:paraId="64D32927" w14:textId="77777777" w:rsidR="0074145F" w:rsidRDefault="0074145F">
      <w:pPr>
        <w:rPr>
          <w:b/>
        </w:rPr>
      </w:pPr>
    </w:p>
    <w:p w14:paraId="547D1B59" w14:textId="3C2A1E84" w:rsidR="00EF0E4A" w:rsidRDefault="001B210E">
      <w:r>
        <w:rPr>
          <w:b/>
        </w:rPr>
        <w:t xml:space="preserve">Appendix </w:t>
      </w:r>
      <w:r w:rsidR="00EF0E4A" w:rsidRPr="001F68AD">
        <w:rPr>
          <w:b/>
        </w:rPr>
        <w:t xml:space="preserve">Table </w:t>
      </w:r>
      <w:r w:rsidR="0074145F">
        <w:rPr>
          <w:b/>
        </w:rPr>
        <w:t>4</w:t>
      </w:r>
      <w:r w:rsidR="00EF0E4A" w:rsidRPr="00C97851">
        <w:t>. Number of hospitals performing both breast and colorectal cancer surgery that had a net gain or loss of patients for both procedure types</w:t>
      </w:r>
      <w:r w:rsidR="006D7177">
        <w:t>.</w:t>
      </w:r>
    </w:p>
    <w:p w14:paraId="4CCA1A98" w14:textId="77777777" w:rsidR="00EF0E4A" w:rsidRDefault="00EF0E4A" w:rsidP="00EF0E4A">
      <w:pPr>
        <w:pStyle w:val="Caption"/>
        <w:keepNext/>
        <w:jc w:val="both"/>
        <w:rPr>
          <w:b/>
          <w:i w:val="0"/>
          <w:color w:val="auto"/>
          <w:sz w:val="22"/>
          <w:szCs w:val="22"/>
        </w:rPr>
      </w:pPr>
    </w:p>
    <w:p w14:paraId="3ACAE91F" w14:textId="42FEA519" w:rsidR="00EF0E4A" w:rsidRPr="00C97851" w:rsidRDefault="001B210E" w:rsidP="00EF0E4A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 xml:space="preserve">Appendix </w:t>
      </w:r>
      <w:r w:rsidR="00EF0E4A" w:rsidRPr="001F68AD">
        <w:rPr>
          <w:b/>
          <w:i w:val="0"/>
          <w:color w:val="auto"/>
          <w:sz w:val="22"/>
          <w:szCs w:val="22"/>
        </w:rPr>
        <w:t xml:space="preserve">Table </w:t>
      </w:r>
      <w:r w:rsidR="0074145F">
        <w:rPr>
          <w:b/>
          <w:i w:val="0"/>
          <w:color w:val="auto"/>
          <w:sz w:val="22"/>
          <w:szCs w:val="22"/>
        </w:rPr>
        <w:t>5</w:t>
      </w:r>
      <w:r w:rsidR="00EF0E4A" w:rsidRPr="001F68AD">
        <w:rPr>
          <w:b/>
          <w:i w:val="0"/>
          <w:color w:val="auto"/>
          <w:sz w:val="22"/>
          <w:szCs w:val="22"/>
        </w:rPr>
        <w:t>.</w:t>
      </w:r>
      <w:r w:rsidR="00EF0E4A" w:rsidRPr="00C97851">
        <w:rPr>
          <w:i w:val="0"/>
          <w:color w:val="auto"/>
          <w:sz w:val="22"/>
          <w:szCs w:val="22"/>
        </w:rPr>
        <w:t xml:space="preserve"> Proportion of hospital performing breast cancer surgery or colorectal cancer surgery with a net gain or loss of patients that met their waiting time target.</w:t>
      </w:r>
    </w:p>
    <w:p w14:paraId="29229CF7" w14:textId="77777777" w:rsidR="00EF0E4A" w:rsidRDefault="00EF0E4A" w:rsidP="00EF0E4A">
      <w:pPr>
        <w:pStyle w:val="Caption"/>
        <w:keepNext/>
        <w:jc w:val="both"/>
        <w:rPr>
          <w:b/>
          <w:i w:val="0"/>
          <w:color w:val="auto"/>
          <w:sz w:val="22"/>
          <w:szCs w:val="22"/>
        </w:rPr>
      </w:pPr>
    </w:p>
    <w:p w14:paraId="49880030" w14:textId="1A404327" w:rsidR="00EF0E4A" w:rsidRPr="00C97851" w:rsidRDefault="001B210E" w:rsidP="00EF0E4A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 xml:space="preserve">Appendix </w:t>
      </w:r>
      <w:r w:rsidR="00EF0E4A" w:rsidRPr="001F68AD">
        <w:rPr>
          <w:b/>
          <w:i w:val="0"/>
          <w:color w:val="auto"/>
          <w:sz w:val="22"/>
          <w:szCs w:val="22"/>
        </w:rPr>
        <w:t xml:space="preserve">Table </w:t>
      </w:r>
      <w:r w:rsidR="0074145F">
        <w:rPr>
          <w:b/>
          <w:i w:val="0"/>
          <w:color w:val="auto"/>
          <w:sz w:val="22"/>
          <w:szCs w:val="22"/>
        </w:rPr>
        <w:t>6</w:t>
      </w:r>
      <w:r w:rsidR="00EF0E4A" w:rsidRPr="00C97851">
        <w:rPr>
          <w:i w:val="0"/>
          <w:color w:val="auto"/>
          <w:sz w:val="22"/>
          <w:szCs w:val="22"/>
        </w:rPr>
        <w:t>. Hospitals categorised according to their actual surgical capacity usage based on 6-month moving averages of surgical volumes for breast and colorectal cancer.</w:t>
      </w:r>
    </w:p>
    <w:p w14:paraId="1D1F28FA" w14:textId="77777777" w:rsidR="00EF0E4A" w:rsidRDefault="00EF0E4A" w:rsidP="00EF0E4A">
      <w:pPr>
        <w:pStyle w:val="Caption"/>
        <w:keepNext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705EA715" w14:textId="44FF566B" w:rsidR="00EF0E4A" w:rsidRDefault="001B210E" w:rsidP="00EF0E4A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Appendix </w:t>
      </w:r>
      <w:r w:rsidR="00EF0E4A" w:rsidRPr="00801F93">
        <w:rPr>
          <w:b/>
          <w:bCs/>
          <w:i w:val="0"/>
          <w:iCs w:val="0"/>
          <w:color w:val="auto"/>
          <w:sz w:val="22"/>
          <w:szCs w:val="22"/>
        </w:rPr>
        <w:t>Figure 3a</w:t>
      </w:r>
      <w:r w:rsidR="00EF0E4A" w:rsidRPr="00801F93">
        <w:rPr>
          <w:i w:val="0"/>
          <w:iCs w:val="0"/>
          <w:color w:val="auto"/>
          <w:sz w:val="22"/>
          <w:szCs w:val="22"/>
        </w:rPr>
        <w:t>. Rate of hospital bypassing between Jan 2016 and Dec 2018 for breast cancer surgery procedures across cancer alliances in England.</w:t>
      </w:r>
    </w:p>
    <w:p w14:paraId="28C8FE76" w14:textId="77777777" w:rsidR="00EF0E4A" w:rsidRDefault="00EF0E4A" w:rsidP="00EF0E4A">
      <w:pPr>
        <w:rPr>
          <w:b/>
          <w:bCs/>
        </w:rPr>
      </w:pPr>
    </w:p>
    <w:p w14:paraId="743FAF92" w14:textId="730FECE1" w:rsidR="00EF0E4A" w:rsidRPr="00EF0E4A" w:rsidRDefault="001B210E" w:rsidP="00EF0E4A">
      <w:r>
        <w:rPr>
          <w:b/>
          <w:bCs/>
        </w:rPr>
        <w:t xml:space="preserve">Appendix </w:t>
      </w:r>
      <w:r w:rsidR="00EF0E4A" w:rsidRPr="00801F93">
        <w:rPr>
          <w:b/>
          <w:bCs/>
        </w:rPr>
        <w:t xml:space="preserve">Figure 3b. </w:t>
      </w:r>
      <w:r w:rsidR="00EF0E4A" w:rsidRPr="00801F93">
        <w:t>Rate of hospital bypassing between Jan 2016 and Dec 2018 for colorectal cancer surgery procedures across cancer alliances in England</w:t>
      </w:r>
    </w:p>
    <w:p w14:paraId="48608B40" w14:textId="77777777" w:rsidR="00EF0E4A" w:rsidRPr="00EF0E4A" w:rsidRDefault="00EF0E4A">
      <w:pPr>
        <w:rPr>
          <w:b/>
          <w:bCs/>
        </w:rPr>
      </w:pPr>
    </w:p>
    <w:sectPr w:rsidR="00EF0E4A" w:rsidRPr="00EF0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E4A"/>
    <w:rsid w:val="001B210E"/>
    <w:rsid w:val="00591762"/>
    <w:rsid w:val="006D7177"/>
    <w:rsid w:val="0074145F"/>
    <w:rsid w:val="007E4058"/>
    <w:rsid w:val="00831D3D"/>
    <w:rsid w:val="00BF5508"/>
    <w:rsid w:val="00EC0436"/>
    <w:rsid w:val="00EF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5ACDE"/>
  <w15:chartTrackingRefBased/>
  <w15:docId w15:val="{DF2D9203-9FE8-430D-B375-754D94E9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0E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0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E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Aggarwal</dc:creator>
  <cp:keywords/>
  <dc:description/>
  <cp:lastModifiedBy>Ajay Aggarwal</cp:lastModifiedBy>
  <cp:revision>8</cp:revision>
  <dcterms:created xsi:type="dcterms:W3CDTF">2023-03-01T14:29:00Z</dcterms:created>
  <dcterms:modified xsi:type="dcterms:W3CDTF">2023-03-22T09:35:00Z</dcterms:modified>
</cp:coreProperties>
</file>